
<file path=[Content_Types].xml><?xml version="1.0" encoding="utf-8"?>
<Types xmlns="http://schemas.openxmlformats.org/package/2006/content-types">
  <Default Extension="png" ContentType="image/png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0063" w:rsidRPr="00EC6C86" w:rsidRDefault="00D90063" w:rsidP="00D90063">
      <w:pPr>
        <w:rPr>
          <w:b/>
        </w:rPr>
      </w:pPr>
    </w:p>
    <w:p w:rsidR="00D90063" w:rsidRPr="00EC6C86" w:rsidRDefault="00D90063" w:rsidP="00D90063">
      <w:pPr>
        <w:rPr>
          <w:b/>
        </w:rPr>
      </w:pPr>
      <w:r w:rsidRPr="00EC6C86">
        <w:rPr>
          <w:b/>
        </w:rPr>
        <w:t>Appendix A: High-level survey</w:t>
      </w:r>
    </w:p>
    <w:p w:rsidR="00D90063" w:rsidRPr="00EC6C86" w:rsidRDefault="00D90063" w:rsidP="00D90063">
      <w:r w:rsidRPr="00EC6C86">
        <w:drawing>
          <wp:inline distT="0" distB="0" distL="0" distR="0" wp14:anchorId="466DAB5B" wp14:editId="7853A20A">
            <wp:extent cx="1739900" cy="520700"/>
            <wp:effectExtent l="0" t="0" r="12700" b="12700"/>
            <wp:docPr id="48" name="irc_mi" descr="http://bypomelo.com/wp-content/uploads/2012/01/spd_20080503154944_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rc_mi" descr="http://bypomelo.com/wp-content/uploads/2012/01/spd_20080503154944_b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9900" cy="52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C6C86">
        <w:tab/>
      </w:r>
      <w:r w:rsidRPr="00EC6C86">
        <w:drawing>
          <wp:inline distT="0" distB="0" distL="0" distR="0" wp14:anchorId="3B7C4D9F" wp14:editId="2ABAAD7F">
            <wp:extent cx="635000" cy="635000"/>
            <wp:effectExtent l="0" t="0" r="0" b="0"/>
            <wp:docPr id="4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00" cy="63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C6C86">
        <w:tab/>
      </w:r>
      <w:r w:rsidRPr="00EC6C86">
        <w:tab/>
      </w:r>
    </w:p>
    <w:p w:rsidR="00D90063" w:rsidRPr="00EC6C86" w:rsidRDefault="00D90063" w:rsidP="00D90063">
      <w:pPr>
        <w:rPr>
          <w:b/>
        </w:rPr>
      </w:pPr>
      <w:bookmarkStart w:id="0" w:name="_Toc391739593"/>
      <w:bookmarkStart w:id="1" w:name="_Toc391880605"/>
      <w:r w:rsidRPr="00EC6C86">
        <w:rPr>
          <w:b/>
        </w:rPr>
        <w:t>Clinic information:</w:t>
      </w:r>
      <w:bookmarkEnd w:id="0"/>
      <w:bookmarkEnd w:id="1"/>
    </w:p>
    <w:tbl>
      <w:tblPr>
        <w:tblW w:w="8662" w:type="dxa"/>
        <w:tblInd w:w="93" w:type="dxa"/>
        <w:tblLook w:val="04A0" w:firstRow="1" w:lastRow="0" w:firstColumn="1" w:lastColumn="0" w:noHBand="0" w:noVBand="1"/>
      </w:tblPr>
      <w:tblGrid>
        <w:gridCol w:w="3276"/>
        <w:gridCol w:w="5386"/>
      </w:tblGrid>
      <w:tr w:rsidR="00D90063" w:rsidRPr="00EC6C86" w:rsidTr="00B5423C">
        <w:trPr>
          <w:trHeight w:val="5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063" w:rsidRPr="00EC6C86" w:rsidRDefault="00D90063" w:rsidP="00B5423C">
            <w:r w:rsidRPr="00EC6C86">
              <w:t>Country: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063" w:rsidRPr="00EC6C86" w:rsidRDefault="00D90063" w:rsidP="00B5423C"/>
        </w:tc>
      </w:tr>
      <w:tr w:rsidR="00D90063" w:rsidRPr="00EC6C86" w:rsidTr="00B5423C">
        <w:trPr>
          <w:trHeight w:val="5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063" w:rsidRPr="00EC6C86" w:rsidRDefault="00D90063" w:rsidP="00B5423C">
            <w:r w:rsidRPr="00EC6C86">
              <w:t>Clinic name:</w:t>
            </w:r>
          </w:p>
        </w:tc>
        <w:tc>
          <w:tcPr>
            <w:tcW w:w="5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063" w:rsidRPr="00EC6C86" w:rsidRDefault="00D90063" w:rsidP="00B5423C">
            <w:r w:rsidRPr="00EC6C86">
              <w:t> </w:t>
            </w:r>
          </w:p>
        </w:tc>
      </w:tr>
      <w:tr w:rsidR="00D90063" w:rsidRPr="00EC6C86" w:rsidTr="00B5423C">
        <w:trPr>
          <w:trHeight w:val="5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063" w:rsidRPr="00EC6C86" w:rsidRDefault="00D90063" w:rsidP="00B5423C">
            <w:r w:rsidRPr="00EC6C86">
              <w:t>Respondent name &amp; surname: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063" w:rsidRPr="00EC6C86" w:rsidRDefault="00D90063" w:rsidP="00B5423C"/>
        </w:tc>
      </w:tr>
      <w:tr w:rsidR="00D90063" w:rsidRPr="00EC6C86" w:rsidTr="00B5423C">
        <w:trPr>
          <w:trHeight w:val="5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063" w:rsidRPr="00EC6C86" w:rsidRDefault="00D90063" w:rsidP="00B5423C">
            <w:r w:rsidRPr="00EC6C86">
              <w:t>Respondent email:</w:t>
            </w:r>
          </w:p>
        </w:tc>
        <w:tc>
          <w:tcPr>
            <w:tcW w:w="5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063" w:rsidRPr="00EC6C86" w:rsidRDefault="00D90063" w:rsidP="00B5423C">
            <w:r w:rsidRPr="00EC6C86">
              <w:t> </w:t>
            </w:r>
          </w:p>
        </w:tc>
      </w:tr>
      <w:tr w:rsidR="00D90063" w:rsidRPr="00EC6C86" w:rsidTr="00B5423C">
        <w:trPr>
          <w:trHeight w:val="5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063" w:rsidRPr="00EC6C86" w:rsidRDefault="00D90063" w:rsidP="00B5423C">
            <w:r w:rsidRPr="00EC6C86">
              <w:t>Position in the clinic:</w:t>
            </w:r>
          </w:p>
        </w:tc>
        <w:tc>
          <w:tcPr>
            <w:tcW w:w="5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063" w:rsidRPr="00EC6C86" w:rsidRDefault="00D90063" w:rsidP="00B5423C">
            <w:r w:rsidRPr="00EC6C86">
              <w:t> </w:t>
            </w:r>
          </w:p>
        </w:tc>
      </w:tr>
      <w:tr w:rsidR="00D90063" w:rsidRPr="00EC6C86" w:rsidTr="00B5423C">
        <w:trPr>
          <w:trHeight w:val="5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063" w:rsidRPr="00EC6C86" w:rsidRDefault="00D90063" w:rsidP="00B5423C">
            <w:r w:rsidRPr="00EC6C86">
              <w:t>Rural/</w:t>
            </w:r>
            <w:proofErr w:type="spellStart"/>
            <w:r w:rsidRPr="00EC6C86">
              <w:t>peri</w:t>
            </w:r>
            <w:proofErr w:type="spellEnd"/>
            <w:r w:rsidRPr="00EC6C86">
              <w:t>-urban/urban</w:t>
            </w:r>
          </w:p>
        </w:tc>
        <w:tc>
          <w:tcPr>
            <w:tcW w:w="5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063" w:rsidRPr="00EC6C86" w:rsidRDefault="00D90063" w:rsidP="00B5423C">
            <w:r w:rsidRPr="00EC6C86">
              <w:t> </w:t>
            </w:r>
          </w:p>
        </w:tc>
      </w:tr>
    </w:tbl>
    <w:p w:rsidR="00D90063" w:rsidRPr="00EC6C86" w:rsidRDefault="00D90063" w:rsidP="00D90063"/>
    <w:p w:rsidR="00D90063" w:rsidRPr="00EC6C86" w:rsidRDefault="00D90063" w:rsidP="00D90063">
      <w:r w:rsidRPr="00EC6C86">
        <w:t xml:space="preserve">How does </w:t>
      </w:r>
      <w:r w:rsidRPr="00EC6C86">
        <w:rPr>
          <w:b/>
        </w:rPr>
        <w:t xml:space="preserve">your clinic </w:t>
      </w:r>
      <w:r w:rsidRPr="00EC6C86">
        <w:t xml:space="preserve">define the age ranges below? </w:t>
      </w:r>
    </w:p>
    <w:tbl>
      <w:tblPr>
        <w:tblW w:w="5740" w:type="dxa"/>
        <w:tblInd w:w="405" w:type="dxa"/>
        <w:tblLook w:val="04A0" w:firstRow="1" w:lastRow="0" w:firstColumn="1" w:lastColumn="0" w:noHBand="0" w:noVBand="1"/>
      </w:tblPr>
      <w:tblGrid>
        <w:gridCol w:w="2964"/>
        <w:gridCol w:w="1356"/>
        <w:gridCol w:w="1420"/>
      </w:tblGrid>
      <w:tr w:rsidR="00D90063" w:rsidRPr="00EC6C86" w:rsidTr="00B5423C">
        <w:trPr>
          <w:trHeight w:val="315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063" w:rsidRPr="00EC6C86" w:rsidRDefault="00D90063" w:rsidP="00B5423C"/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063" w:rsidRPr="00EC6C86" w:rsidRDefault="00D90063" w:rsidP="00B5423C">
            <w:r w:rsidRPr="00EC6C86">
              <w:t>From: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063" w:rsidRPr="00EC6C86" w:rsidRDefault="00D90063" w:rsidP="00B5423C">
            <w:r w:rsidRPr="00EC6C86">
              <w:t>To:</w:t>
            </w:r>
          </w:p>
        </w:tc>
      </w:tr>
      <w:tr w:rsidR="00D90063" w:rsidRPr="00EC6C86" w:rsidTr="00B5423C">
        <w:trPr>
          <w:trHeight w:val="630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063" w:rsidRPr="00EC6C86" w:rsidRDefault="00D90063" w:rsidP="00B5423C">
            <w:r w:rsidRPr="00EC6C86">
              <w:t>Childhood (Incl. adolescence)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063" w:rsidRPr="00EC6C86" w:rsidRDefault="00D90063" w:rsidP="00B5423C">
            <w:r w:rsidRPr="00EC6C86">
              <w:t>0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063" w:rsidRPr="00EC6C86" w:rsidRDefault="00D90063" w:rsidP="00B5423C"/>
        </w:tc>
      </w:tr>
      <w:tr w:rsidR="00D90063" w:rsidRPr="00EC6C86" w:rsidTr="00B5423C">
        <w:trPr>
          <w:trHeight w:val="630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063" w:rsidRPr="00EC6C86" w:rsidRDefault="00D90063" w:rsidP="00B5423C">
            <w:r w:rsidRPr="00EC6C86">
              <w:t>Adulthood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063" w:rsidRPr="00EC6C86" w:rsidRDefault="00D90063" w:rsidP="00B5423C"/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063" w:rsidRPr="00EC6C86" w:rsidRDefault="00D90063" w:rsidP="00B5423C">
            <w:r w:rsidRPr="00EC6C86">
              <w:t>100</w:t>
            </w:r>
          </w:p>
        </w:tc>
      </w:tr>
    </w:tbl>
    <w:p w:rsidR="00D90063" w:rsidRPr="00EC6C86" w:rsidRDefault="00D90063" w:rsidP="00D90063"/>
    <w:p w:rsidR="00D90063" w:rsidRPr="00EC6C86" w:rsidRDefault="00D90063" w:rsidP="00D90063">
      <w:r w:rsidRPr="00EC6C86">
        <w:t xml:space="preserve">Does </w:t>
      </w:r>
      <w:r w:rsidRPr="00EC6C86">
        <w:rPr>
          <w:b/>
        </w:rPr>
        <w:t>your clinic</w:t>
      </w:r>
      <w:r w:rsidRPr="00EC6C86">
        <w:t xml:space="preserve"> have a </w:t>
      </w:r>
      <w:r w:rsidRPr="00EC6C86">
        <w:rPr>
          <w:b/>
        </w:rPr>
        <w:t>working definition of adolescence</w:t>
      </w:r>
      <w:r w:rsidRPr="00EC6C86">
        <w:t>?</w:t>
      </w:r>
    </w:p>
    <w:p w:rsidR="00D90063" w:rsidRPr="00EC6C86" w:rsidRDefault="00D90063" w:rsidP="00D90063">
      <w:r w:rsidRPr="00EC6C86">
        <w:drawing>
          <wp:inline distT="0" distB="0" distL="0" distR="0" wp14:anchorId="569EA7B8" wp14:editId="1F951BBB">
            <wp:extent cx="4826000" cy="266700"/>
            <wp:effectExtent l="0" t="0" r="0" b="12700"/>
            <wp:docPr id="46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60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0063" w:rsidRPr="00EC6C86" w:rsidRDefault="00D90063" w:rsidP="00D90063">
      <w:r w:rsidRPr="00EC6C86">
        <w:t>If yes, please describe the age range:</w:t>
      </w:r>
    </w:p>
    <w:tbl>
      <w:tblPr>
        <w:tblW w:w="2939" w:type="dxa"/>
        <w:tblInd w:w="3287" w:type="dxa"/>
        <w:tblLook w:val="04A0" w:firstRow="1" w:lastRow="0" w:firstColumn="1" w:lastColumn="0" w:noHBand="0" w:noVBand="1"/>
      </w:tblPr>
      <w:tblGrid>
        <w:gridCol w:w="1499"/>
        <w:gridCol w:w="1440"/>
      </w:tblGrid>
      <w:tr w:rsidR="00D90063" w:rsidRPr="00EC6C86" w:rsidTr="00B5423C">
        <w:trPr>
          <w:trHeight w:val="315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063" w:rsidRPr="00EC6C86" w:rsidRDefault="00D90063" w:rsidP="00B5423C">
            <w:r w:rsidRPr="00EC6C86">
              <w:t>From: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063" w:rsidRPr="00EC6C86" w:rsidRDefault="00D90063" w:rsidP="00B5423C">
            <w:r w:rsidRPr="00EC6C86">
              <w:t>To:</w:t>
            </w:r>
          </w:p>
        </w:tc>
      </w:tr>
      <w:tr w:rsidR="00D90063" w:rsidRPr="00EC6C86" w:rsidTr="00B5423C">
        <w:trPr>
          <w:trHeight w:val="630"/>
        </w:trPr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063" w:rsidRPr="00EC6C86" w:rsidRDefault="00D90063" w:rsidP="00B5423C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063" w:rsidRPr="00EC6C86" w:rsidRDefault="00D90063" w:rsidP="00B5423C"/>
        </w:tc>
      </w:tr>
    </w:tbl>
    <w:p w:rsidR="00D90063" w:rsidRPr="00EC6C86" w:rsidRDefault="00D90063" w:rsidP="00D90063">
      <w:r w:rsidRPr="00EC6C86">
        <w:drawing>
          <wp:inline distT="0" distB="0" distL="0" distR="0" wp14:anchorId="36559F43" wp14:editId="0DCBAE60">
            <wp:extent cx="4826000" cy="266700"/>
            <wp:effectExtent l="0" t="0" r="0" b="12700"/>
            <wp:docPr id="45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60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0063" w:rsidRPr="00EC6C86" w:rsidRDefault="00D90063" w:rsidP="00D90063">
      <w:r w:rsidRPr="00EC6C86">
        <w:rPr>
          <w:b/>
        </w:rPr>
        <w:t>If No</w:t>
      </w:r>
      <w:r w:rsidRPr="00EC6C86">
        <w:t xml:space="preserve">, please answer the rest of the survey using the </w:t>
      </w:r>
      <w:r w:rsidRPr="00EC6C86">
        <w:rPr>
          <w:b/>
          <w:u w:val="single"/>
        </w:rPr>
        <w:t>WHO definition of 10–19 years old</w:t>
      </w:r>
      <w:r w:rsidRPr="00EC6C86">
        <w:t xml:space="preserve"> when responding. </w:t>
      </w:r>
    </w:p>
    <w:p w:rsidR="00D90063" w:rsidRPr="00EC6C86" w:rsidRDefault="00D90063" w:rsidP="00D90063">
      <w:bookmarkStart w:id="2" w:name="_Toc391739594"/>
      <w:bookmarkStart w:id="3" w:name="_Toc391880606"/>
    </w:p>
    <w:p w:rsidR="00D90063" w:rsidRPr="00EC6C86" w:rsidRDefault="00D90063" w:rsidP="00D90063">
      <w:pPr>
        <w:rPr>
          <w:b/>
        </w:rPr>
      </w:pPr>
      <w:r w:rsidRPr="00EC6C86">
        <w:rPr>
          <w:b/>
        </w:rPr>
        <w:t>Adolescent HIV treatment and care information:</w:t>
      </w:r>
      <w:bookmarkEnd w:id="2"/>
      <w:bookmarkEnd w:id="3"/>
    </w:p>
    <w:p w:rsidR="00D90063" w:rsidRPr="00EC6C86" w:rsidRDefault="00D90063" w:rsidP="00D90063">
      <w:pPr>
        <w:numPr>
          <w:ilvl w:val="0"/>
          <w:numId w:val="1"/>
        </w:numPr>
      </w:pPr>
      <w:r w:rsidRPr="00EC6C86">
        <w:t xml:space="preserve">What are the </w:t>
      </w:r>
      <w:r w:rsidRPr="00EC6C86">
        <w:rPr>
          <w:b/>
        </w:rPr>
        <w:t>three biggest challenges</w:t>
      </w:r>
      <w:r w:rsidRPr="00EC6C86">
        <w:t xml:space="preserve"> your clinic faces in </w:t>
      </w:r>
      <w:r w:rsidRPr="00EC6C86">
        <w:rPr>
          <w:b/>
        </w:rPr>
        <w:t xml:space="preserve">initiating </w:t>
      </w:r>
      <w:r w:rsidRPr="00EC6C86">
        <w:t>HIV treatment and care to adolescents?</w:t>
      </w:r>
    </w:p>
    <w:tbl>
      <w:tblPr>
        <w:tblW w:w="0" w:type="auto"/>
        <w:tblInd w:w="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81"/>
      </w:tblGrid>
      <w:tr w:rsidR="00D90063" w:rsidRPr="00EC6C86" w:rsidTr="00B5423C">
        <w:trPr>
          <w:trHeight w:val="2932"/>
        </w:trPr>
        <w:tc>
          <w:tcPr>
            <w:tcW w:w="9596" w:type="dxa"/>
          </w:tcPr>
          <w:p w:rsidR="00D90063" w:rsidRPr="00EC6C86" w:rsidRDefault="00D90063" w:rsidP="00B5423C"/>
        </w:tc>
      </w:tr>
    </w:tbl>
    <w:p w:rsidR="00D90063" w:rsidRPr="00EC6C86" w:rsidRDefault="00D90063" w:rsidP="00D90063"/>
    <w:p w:rsidR="00D90063" w:rsidRPr="00EC6C86" w:rsidRDefault="00D90063" w:rsidP="00D90063">
      <w:pPr>
        <w:numPr>
          <w:ilvl w:val="0"/>
          <w:numId w:val="1"/>
        </w:numPr>
      </w:pPr>
      <w:r w:rsidRPr="00EC6C86">
        <w:t xml:space="preserve">What are the </w:t>
      </w:r>
      <w:r w:rsidRPr="00EC6C86">
        <w:rPr>
          <w:b/>
        </w:rPr>
        <w:t xml:space="preserve">three biggest challenges </w:t>
      </w:r>
      <w:r w:rsidRPr="00EC6C86">
        <w:t xml:space="preserve">your clinic faces when </w:t>
      </w:r>
      <w:r w:rsidRPr="00EC6C86">
        <w:rPr>
          <w:b/>
        </w:rPr>
        <w:t xml:space="preserve">dealing with </w:t>
      </w:r>
      <w:r w:rsidRPr="00EC6C86">
        <w:t xml:space="preserve">HIV+ adolescents </w:t>
      </w:r>
      <w:r w:rsidRPr="00EC6C86">
        <w:rPr>
          <w:b/>
        </w:rPr>
        <w:t>in treatment</w:t>
      </w:r>
      <w:r w:rsidRPr="00EC6C86">
        <w:t>?</w:t>
      </w:r>
    </w:p>
    <w:tbl>
      <w:tblPr>
        <w:tblW w:w="0" w:type="auto"/>
        <w:tblInd w:w="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81"/>
      </w:tblGrid>
      <w:tr w:rsidR="00D90063" w:rsidRPr="00EC6C86" w:rsidTr="00B5423C">
        <w:trPr>
          <w:trHeight w:val="2932"/>
        </w:trPr>
        <w:tc>
          <w:tcPr>
            <w:tcW w:w="9596" w:type="dxa"/>
          </w:tcPr>
          <w:p w:rsidR="00D90063" w:rsidRPr="00EC6C86" w:rsidRDefault="00D90063" w:rsidP="00B5423C"/>
        </w:tc>
      </w:tr>
    </w:tbl>
    <w:p w:rsidR="00D90063" w:rsidRPr="00EC6C86" w:rsidRDefault="00D90063" w:rsidP="00D90063"/>
    <w:p w:rsidR="00D90063" w:rsidRPr="00EC6C86" w:rsidRDefault="00D90063" w:rsidP="00D90063">
      <w:pPr>
        <w:numPr>
          <w:ilvl w:val="0"/>
          <w:numId w:val="1"/>
        </w:numPr>
      </w:pPr>
      <w:r w:rsidRPr="00EC6C86">
        <w:t xml:space="preserve">What are the </w:t>
      </w:r>
      <w:r w:rsidRPr="00EC6C86">
        <w:rPr>
          <w:b/>
        </w:rPr>
        <w:t>three biggest challenges</w:t>
      </w:r>
      <w:r w:rsidRPr="00EC6C86">
        <w:t xml:space="preserve"> your clinic faces in </w:t>
      </w:r>
      <w:r w:rsidRPr="00EC6C86">
        <w:rPr>
          <w:b/>
        </w:rPr>
        <w:t>sustaining</w:t>
      </w:r>
      <w:r w:rsidRPr="00EC6C86">
        <w:t xml:space="preserve"> HIV treatment and care to adolescents?</w:t>
      </w:r>
    </w:p>
    <w:tbl>
      <w:tblPr>
        <w:tblW w:w="0" w:type="auto"/>
        <w:tblInd w:w="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81"/>
      </w:tblGrid>
      <w:tr w:rsidR="00D90063" w:rsidRPr="00EC6C86" w:rsidTr="00B5423C">
        <w:trPr>
          <w:trHeight w:val="2932"/>
        </w:trPr>
        <w:tc>
          <w:tcPr>
            <w:tcW w:w="9596" w:type="dxa"/>
          </w:tcPr>
          <w:p w:rsidR="00D90063" w:rsidRPr="00EC6C86" w:rsidRDefault="00D90063" w:rsidP="00B5423C"/>
        </w:tc>
      </w:tr>
    </w:tbl>
    <w:p w:rsidR="00D90063" w:rsidRPr="00EC6C86" w:rsidRDefault="00D90063" w:rsidP="00D90063">
      <w:pPr>
        <w:numPr>
          <w:ilvl w:val="0"/>
          <w:numId w:val="1"/>
        </w:numPr>
      </w:pPr>
      <w:r w:rsidRPr="00EC6C86">
        <w:br w:type="page"/>
      </w:r>
      <w:r w:rsidRPr="00EC6C86">
        <w:lastRenderedPageBreak/>
        <w:t xml:space="preserve">Does your clinic offer </w:t>
      </w:r>
      <w:r w:rsidRPr="00EC6C86">
        <w:rPr>
          <w:b/>
        </w:rPr>
        <w:t>separate HIV treatment and care services for adolescents</w:t>
      </w:r>
      <w:r w:rsidRPr="00EC6C86">
        <w:t xml:space="preserve"> or are they combined with children or adults? For example: Special clinic days, times or venues</w:t>
      </w:r>
    </w:p>
    <w:p w:rsidR="00D90063" w:rsidRPr="00EC6C86" w:rsidRDefault="00D90063" w:rsidP="00D90063">
      <w:r w:rsidRPr="00EC6C86">
        <w:drawing>
          <wp:inline distT="0" distB="0" distL="0" distR="0" wp14:anchorId="59ED54F7" wp14:editId="00E17B80">
            <wp:extent cx="5067300" cy="266700"/>
            <wp:effectExtent l="0" t="0" r="12700" b="12700"/>
            <wp:docPr id="44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73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0063" w:rsidRPr="00EC6C86" w:rsidRDefault="00D90063" w:rsidP="00D90063">
      <w:r w:rsidRPr="00EC6C86">
        <w:drawing>
          <wp:inline distT="0" distB="0" distL="0" distR="0" wp14:anchorId="654B82F6" wp14:editId="1CEC10AE">
            <wp:extent cx="5130800" cy="266700"/>
            <wp:effectExtent l="0" t="0" r="0" b="12700"/>
            <wp:docPr id="43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08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0063" w:rsidRPr="00EC6C86" w:rsidRDefault="00D90063" w:rsidP="00D90063">
      <w:r w:rsidRPr="00EC6C86">
        <w:drawing>
          <wp:inline distT="0" distB="0" distL="0" distR="0" wp14:anchorId="2748A513" wp14:editId="28F196C8">
            <wp:extent cx="5003800" cy="266700"/>
            <wp:effectExtent l="0" t="0" r="0" b="12700"/>
            <wp:docPr id="42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38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0063" w:rsidRPr="00EC6C86" w:rsidRDefault="00D90063" w:rsidP="00D90063">
      <w:r w:rsidRPr="00EC6C86">
        <w:drawing>
          <wp:inline distT="0" distB="0" distL="0" distR="0" wp14:anchorId="57323811" wp14:editId="3C9DD3F8">
            <wp:extent cx="4826000" cy="266700"/>
            <wp:effectExtent l="0" t="0" r="0" b="12700"/>
            <wp:docPr id="41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60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0063" w:rsidRPr="00EC6C86" w:rsidRDefault="00D90063" w:rsidP="00D90063">
      <w:r w:rsidRPr="00EC6C86">
        <w:t>If yes, please describe:</w:t>
      </w:r>
    </w:p>
    <w:tbl>
      <w:tblPr>
        <w:tblW w:w="0" w:type="auto"/>
        <w:tblInd w:w="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07"/>
      </w:tblGrid>
      <w:tr w:rsidR="00D90063" w:rsidRPr="00EC6C86" w:rsidTr="00B5423C">
        <w:trPr>
          <w:trHeight w:val="1721"/>
        </w:trPr>
        <w:tc>
          <w:tcPr>
            <w:tcW w:w="9596" w:type="dxa"/>
          </w:tcPr>
          <w:p w:rsidR="00D90063" w:rsidRPr="00EC6C86" w:rsidRDefault="00D90063" w:rsidP="00B5423C"/>
        </w:tc>
      </w:tr>
    </w:tbl>
    <w:p w:rsidR="00D90063" w:rsidRPr="00EC6C86" w:rsidRDefault="00D90063" w:rsidP="00D90063">
      <w:r w:rsidRPr="00EC6C86">
        <w:drawing>
          <wp:inline distT="0" distB="0" distL="0" distR="0" wp14:anchorId="0DD9AB3C" wp14:editId="728AE3FA">
            <wp:extent cx="4826000" cy="266700"/>
            <wp:effectExtent l="0" t="0" r="0" b="12700"/>
            <wp:docPr id="40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60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0063" w:rsidRPr="00EC6C86" w:rsidRDefault="00D90063" w:rsidP="00D90063">
      <w:r w:rsidRPr="00EC6C86">
        <w:t>If other, please describe:</w:t>
      </w:r>
    </w:p>
    <w:tbl>
      <w:tblPr>
        <w:tblW w:w="0" w:type="auto"/>
        <w:tblInd w:w="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07"/>
      </w:tblGrid>
      <w:tr w:rsidR="00D90063" w:rsidRPr="00EC6C86" w:rsidTr="00B5423C">
        <w:trPr>
          <w:trHeight w:val="1721"/>
        </w:trPr>
        <w:tc>
          <w:tcPr>
            <w:tcW w:w="9596" w:type="dxa"/>
          </w:tcPr>
          <w:p w:rsidR="00D90063" w:rsidRPr="00EC6C86" w:rsidRDefault="00D90063" w:rsidP="00B5423C"/>
        </w:tc>
      </w:tr>
    </w:tbl>
    <w:p w:rsidR="00D90063" w:rsidRPr="00EC6C86" w:rsidRDefault="00D90063" w:rsidP="00D90063"/>
    <w:p w:rsidR="00D90063" w:rsidRPr="00EC6C86" w:rsidRDefault="00D90063" w:rsidP="00D90063">
      <w:pPr>
        <w:numPr>
          <w:ilvl w:val="0"/>
          <w:numId w:val="1"/>
        </w:numPr>
      </w:pPr>
      <w:r w:rsidRPr="00EC6C86">
        <w:t xml:space="preserve">Does your clinic </w:t>
      </w:r>
      <w:r w:rsidRPr="00EC6C86">
        <w:rPr>
          <w:b/>
        </w:rPr>
        <w:t xml:space="preserve">register </w:t>
      </w:r>
      <w:r w:rsidRPr="00EC6C86">
        <w:t xml:space="preserve">have a way </w:t>
      </w:r>
      <w:r w:rsidRPr="00EC6C86">
        <w:rPr>
          <w:b/>
        </w:rPr>
        <w:t xml:space="preserve">to identify or record </w:t>
      </w:r>
      <w:r w:rsidRPr="00EC6C86">
        <w:t>HIV+ adolescent patients?</w:t>
      </w:r>
    </w:p>
    <w:p w:rsidR="00D90063" w:rsidRPr="00EC6C86" w:rsidRDefault="00D90063" w:rsidP="00D90063">
      <w:r w:rsidRPr="00EC6C86">
        <w:drawing>
          <wp:inline distT="0" distB="0" distL="0" distR="0" wp14:anchorId="5558DD16" wp14:editId="4D268B27">
            <wp:extent cx="5232400" cy="266700"/>
            <wp:effectExtent l="0" t="0" r="0" b="12700"/>
            <wp:docPr id="39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24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0063" w:rsidRPr="00EC6C86" w:rsidRDefault="00D90063" w:rsidP="00D90063">
      <w:r w:rsidRPr="00EC6C86">
        <w:drawing>
          <wp:inline distT="0" distB="0" distL="0" distR="0" wp14:anchorId="5AB5422A" wp14:editId="76B82DC8">
            <wp:extent cx="5232400" cy="266700"/>
            <wp:effectExtent l="0" t="0" r="0" b="12700"/>
            <wp:docPr id="38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24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0063" w:rsidRPr="00EC6C86" w:rsidRDefault="00D90063" w:rsidP="00D90063">
      <w:r w:rsidRPr="00EC6C86">
        <w:drawing>
          <wp:inline distT="0" distB="0" distL="0" distR="0" wp14:anchorId="12C13A69" wp14:editId="19EA7F3A">
            <wp:extent cx="4826000" cy="266700"/>
            <wp:effectExtent l="0" t="0" r="0" b="12700"/>
            <wp:docPr id="37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60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0063" w:rsidRPr="00EC6C86" w:rsidRDefault="00D90063" w:rsidP="00D90063">
      <w:r w:rsidRPr="00EC6C86">
        <w:drawing>
          <wp:inline distT="0" distB="0" distL="0" distR="0" wp14:anchorId="541F8692" wp14:editId="587A7936">
            <wp:extent cx="4826000" cy="266700"/>
            <wp:effectExtent l="0" t="0" r="0" b="12700"/>
            <wp:docPr id="36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60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0063" w:rsidRPr="00EC6C86" w:rsidRDefault="00D90063" w:rsidP="00D90063"/>
    <w:p w:rsidR="00D90063" w:rsidRPr="00EC6C86" w:rsidRDefault="00D90063" w:rsidP="00D90063">
      <w:pPr>
        <w:numPr>
          <w:ilvl w:val="0"/>
          <w:numId w:val="1"/>
        </w:numPr>
      </w:pPr>
      <w:r w:rsidRPr="00EC6C86">
        <w:br w:type="page"/>
      </w:r>
      <w:r w:rsidRPr="00EC6C86">
        <w:lastRenderedPageBreak/>
        <w:t xml:space="preserve">Does your clinic </w:t>
      </w:r>
      <w:r w:rsidRPr="00EC6C86">
        <w:rPr>
          <w:b/>
        </w:rPr>
        <w:t>record any of the following information</w:t>
      </w:r>
      <w:r w:rsidRPr="00EC6C86">
        <w:t xml:space="preserve"> about HIV+ adolescents? Please select all of those that apply. </w:t>
      </w:r>
    </w:p>
    <w:p w:rsidR="00D90063" w:rsidRPr="00EC6C86" w:rsidRDefault="00D90063" w:rsidP="00D90063">
      <w:r w:rsidRPr="00EC6C86">
        <w:drawing>
          <wp:inline distT="0" distB="0" distL="0" distR="0" wp14:anchorId="6D88F537" wp14:editId="3A342EB3">
            <wp:extent cx="5346700" cy="266700"/>
            <wp:effectExtent l="0" t="0" r="12700" b="12700"/>
            <wp:docPr id="35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0063" w:rsidRPr="00EC6C86" w:rsidRDefault="00D90063" w:rsidP="00D90063">
      <w:r w:rsidRPr="00EC6C86">
        <w:drawing>
          <wp:inline distT="0" distB="0" distL="0" distR="0" wp14:anchorId="7EF05C45" wp14:editId="6610BBB3">
            <wp:extent cx="5346700" cy="266700"/>
            <wp:effectExtent l="0" t="0" r="12700" b="12700"/>
            <wp:docPr id="34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0063" w:rsidRPr="00EC6C86" w:rsidRDefault="00D90063" w:rsidP="00D90063">
      <w:r w:rsidRPr="00EC6C86">
        <w:drawing>
          <wp:inline distT="0" distB="0" distL="0" distR="0" wp14:anchorId="2AFDACF4" wp14:editId="60E0C7D5">
            <wp:extent cx="5346700" cy="266700"/>
            <wp:effectExtent l="0" t="0" r="12700" b="12700"/>
            <wp:docPr id="33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0063" w:rsidRPr="00EC6C86" w:rsidRDefault="00D90063" w:rsidP="00D90063">
      <w:r w:rsidRPr="00EC6C86">
        <w:drawing>
          <wp:inline distT="0" distB="0" distL="0" distR="0" wp14:anchorId="2A5F2340" wp14:editId="1ED8252B">
            <wp:extent cx="5346700" cy="266700"/>
            <wp:effectExtent l="0" t="0" r="12700" b="12700"/>
            <wp:docPr id="32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0063" w:rsidRPr="00EC6C86" w:rsidRDefault="00D90063" w:rsidP="00D90063">
      <w:r w:rsidRPr="00EC6C86">
        <w:drawing>
          <wp:inline distT="0" distB="0" distL="0" distR="0" wp14:anchorId="6516B112" wp14:editId="3293E033">
            <wp:extent cx="5346700" cy="266700"/>
            <wp:effectExtent l="0" t="0" r="12700" b="12700"/>
            <wp:docPr id="31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0063" w:rsidRPr="00EC6C86" w:rsidRDefault="00D90063" w:rsidP="00D90063">
      <w:r w:rsidRPr="00EC6C86">
        <w:drawing>
          <wp:inline distT="0" distB="0" distL="0" distR="0" wp14:anchorId="6E0CC424" wp14:editId="7ACD7B15">
            <wp:extent cx="5346700" cy="266700"/>
            <wp:effectExtent l="0" t="0" r="12700" b="12700"/>
            <wp:docPr id="30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0063" w:rsidRPr="00EC6C86" w:rsidRDefault="00D90063" w:rsidP="00D90063"/>
    <w:p w:rsidR="00D90063" w:rsidRPr="00EC6C86" w:rsidRDefault="00D90063" w:rsidP="00D90063">
      <w:pPr>
        <w:numPr>
          <w:ilvl w:val="0"/>
          <w:numId w:val="1"/>
        </w:numPr>
      </w:pPr>
      <w:r w:rsidRPr="00EC6C86">
        <w:t xml:space="preserve">Please select the </w:t>
      </w:r>
      <w:r w:rsidRPr="00EC6C86">
        <w:rPr>
          <w:b/>
        </w:rPr>
        <w:t>HIV treatment outcomes data</w:t>
      </w:r>
      <w:r w:rsidRPr="00EC6C86">
        <w:t xml:space="preserve"> that your clinic </w:t>
      </w:r>
      <w:r w:rsidRPr="00EC6C86">
        <w:rPr>
          <w:b/>
        </w:rPr>
        <w:t>currently captures</w:t>
      </w:r>
      <w:r w:rsidRPr="00EC6C86">
        <w:t>. Please select all of those that apply.</w:t>
      </w:r>
    </w:p>
    <w:p w:rsidR="00D90063" w:rsidRPr="00EC6C86" w:rsidRDefault="00D90063" w:rsidP="00D90063">
      <w:r w:rsidRPr="00EC6C86">
        <w:drawing>
          <wp:inline distT="0" distB="0" distL="0" distR="0" wp14:anchorId="37F7C4F2" wp14:editId="374B5C8B">
            <wp:extent cx="5346700" cy="266700"/>
            <wp:effectExtent l="0" t="0" r="12700" b="12700"/>
            <wp:docPr id="29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0063" w:rsidRPr="00EC6C86" w:rsidRDefault="00D90063" w:rsidP="00D90063">
      <w:r w:rsidRPr="00EC6C86">
        <w:drawing>
          <wp:inline distT="0" distB="0" distL="0" distR="0" wp14:anchorId="612A1829" wp14:editId="26EDCAAB">
            <wp:extent cx="5346700" cy="266700"/>
            <wp:effectExtent l="0" t="0" r="12700" b="12700"/>
            <wp:docPr id="28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0063" w:rsidRPr="00EC6C86" w:rsidRDefault="00D90063" w:rsidP="00D90063">
      <w:r w:rsidRPr="00EC6C86">
        <w:drawing>
          <wp:inline distT="0" distB="0" distL="0" distR="0" wp14:anchorId="0B84B992" wp14:editId="7DCFD965">
            <wp:extent cx="5346700" cy="266700"/>
            <wp:effectExtent l="0" t="0" r="12700" b="12700"/>
            <wp:docPr id="27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0063" w:rsidRPr="00EC6C86" w:rsidRDefault="00D90063" w:rsidP="00D90063">
      <w:r w:rsidRPr="00EC6C86">
        <w:drawing>
          <wp:inline distT="0" distB="0" distL="0" distR="0" wp14:anchorId="29D40336" wp14:editId="458BEA7C">
            <wp:extent cx="5346700" cy="266700"/>
            <wp:effectExtent l="0" t="0" r="12700" b="12700"/>
            <wp:docPr id="26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0063" w:rsidRPr="00EC6C86" w:rsidRDefault="00D90063" w:rsidP="00D90063">
      <w:r w:rsidRPr="00EC6C86">
        <w:drawing>
          <wp:inline distT="0" distB="0" distL="0" distR="0" wp14:anchorId="23AF75E8" wp14:editId="1D4B1D79">
            <wp:extent cx="5346700" cy="266700"/>
            <wp:effectExtent l="0" t="0" r="12700" b="12700"/>
            <wp:docPr id="25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0063" w:rsidRPr="00EC6C86" w:rsidRDefault="00D90063" w:rsidP="00D90063">
      <w:r w:rsidRPr="00EC6C86">
        <w:drawing>
          <wp:inline distT="0" distB="0" distL="0" distR="0" wp14:anchorId="65B67CC7" wp14:editId="24DDC59F">
            <wp:extent cx="5346700" cy="266700"/>
            <wp:effectExtent l="0" t="0" r="12700" b="12700"/>
            <wp:docPr id="24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0063" w:rsidRPr="00EC6C86" w:rsidRDefault="00D90063" w:rsidP="00D90063">
      <w:r w:rsidRPr="00EC6C86">
        <w:drawing>
          <wp:inline distT="0" distB="0" distL="0" distR="0" wp14:anchorId="6AF32ABE" wp14:editId="0DBBADE4">
            <wp:extent cx="5346700" cy="266700"/>
            <wp:effectExtent l="0" t="0" r="12700" b="12700"/>
            <wp:docPr id="23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0063" w:rsidRPr="00EC6C86" w:rsidRDefault="00D90063" w:rsidP="00D90063">
      <w:r w:rsidRPr="00EC6C86">
        <w:drawing>
          <wp:inline distT="0" distB="0" distL="0" distR="0" wp14:anchorId="740AC8D6" wp14:editId="5CC79EBE">
            <wp:extent cx="5346700" cy="266700"/>
            <wp:effectExtent l="0" t="0" r="12700" b="12700"/>
            <wp:docPr id="22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0063" w:rsidRPr="00EC6C86" w:rsidRDefault="00D90063" w:rsidP="00D90063"/>
    <w:p w:rsidR="00D90063" w:rsidRPr="00EC6C86" w:rsidRDefault="00D90063" w:rsidP="00D90063">
      <w:pPr>
        <w:numPr>
          <w:ilvl w:val="0"/>
          <w:numId w:val="1"/>
        </w:numPr>
      </w:pPr>
      <w:r w:rsidRPr="00EC6C86">
        <w:t xml:space="preserve">Of the </w:t>
      </w:r>
      <w:r w:rsidRPr="00EC6C86">
        <w:rPr>
          <w:b/>
        </w:rPr>
        <w:t>above treatment outcomes data</w:t>
      </w:r>
      <w:r w:rsidRPr="00EC6C86">
        <w:t xml:space="preserve"> that your clinic does capture, </w:t>
      </w:r>
      <w:r w:rsidRPr="00EC6C86">
        <w:rPr>
          <w:b/>
        </w:rPr>
        <w:t>is this done specifically for adolescents</w:t>
      </w:r>
      <w:r w:rsidRPr="00EC6C86">
        <w:t>?</w:t>
      </w:r>
    </w:p>
    <w:p w:rsidR="00D90063" w:rsidRPr="00EC6C86" w:rsidRDefault="00D90063" w:rsidP="00D90063">
      <w:r w:rsidRPr="00EC6C86">
        <w:drawing>
          <wp:inline distT="0" distB="0" distL="0" distR="0" wp14:anchorId="7121D987" wp14:editId="3AA30F92">
            <wp:extent cx="5232400" cy="266700"/>
            <wp:effectExtent l="0" t="0" r="0" b="12700"/>
            <wp:docPr id="21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24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0063" w:rsidRPr="00EC6C86" w:rsidRDefault="00D90063" w:rsidP="00D90063">
      <w:r w:rsidRPr="00EC6C86">
        <w:lastRenderedPageBreak/>
        <w:drawing>
          <wp:inline distT="0" distB="0" distL="0" distR="0" wp14:anchorId="1C9933E0" wp14:editId="3C67D811">
            <wp:extent cx="5232400" cy="266700"/>
            <wp:effectExtent l="0" t="0" r="0" b="12700"/>
            <wp:docPr id="20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24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0063" w:rsidRPr="00EC6C86" w:rsidRDefault="00D90063" w:rsidP="00D90063">
      <w:pPr>
        <w:numPr>
          <w:ilvl w:val="0"/>
          <w:numId w:val="1"/>
        </w:numPr>
      </w:pPr>
      <w:r w:rsidRPr="00EC6C86">
        <w:br w:type="page"/>
      </w:r>
      <w:r w:rsidRPr="00EC6C86">
        <w:lastRenderedPageBreak/>
        <w:t xml:space="preserve">What does your </w:t>
      </w:r>
      <w:r w:rsidRPr="00EC6C86">
        <w:rPr>
          <w:b/>
        </w:rPr>
        <w:t>clinic do with the treatment outcomes data</w:t>
      </w:r>
      <w:r w:rsidRPr="00EC6C86">
        <w:t xml:space="preserve"> that you capture? Please select all of those that apply.</w:t>
      </w:r>
    </w:p>
    <w:p w:rsidR="00D90063" w:rsidRPr="00EC6C86" w:rsidRDefault="00D90063" w:rsidP="00D90063">
      <w:r w:rsidRPr="00EC6C86">
        <w:drawing>
          <wp:inline distT="0" distB="0" distL="0" distR="0" wp14:anchorId="76D8C6C9" wp14:editId="754EF937">
            <wp:extent cx="5346700" cy="266700"/>
            <wp:effectExtent l="0" t="0" r="12700" b="12700"/>
            <wp:docPr id="19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0063" w:rsidRPr="00EC6C86" w:rsidRDefault="00D90063" w:rsidP="00D90063">
      <w:r w:rsidRPr="00EC6C86">
        <w:drawing>
          <wp:inline distT="0" distB="0" distL="0" distR="0" wp14:anchorId="71BB97E8" wp14:editId="44BF92E5">
            <wp:extent cx="5346700" cy="266700"/>
            <wp:effectExtent l="0" t="0" r="12700" b="12700"/>
            <wp:docPr id="17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0063" w:rsidRPr="00EC6C86" w:rsidRDefault="00D90063" w:rsidP="00D90063">
      <w:r w:rsidRPr="00EC6C86">
        <w:drawing>
          <wp:inline distT="0" distB="0" distL="0" distR="0" wp14:anchorId="04733F86" wp14:editId="5458B379">
            <wp:extent cx="5346700" cy="266700"/>
            <wp:effectExtent l="0" t="0" r="12700" b="12700"/>
            <wp:docPr id="16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0063" w:rsidRPr="00EC6C86" w:rsidRDefault="00D90063" w:rsidP="00D90063">
      <w:r w:rsidRPr="00EC6C86">
        <w:drawing>
          <wp:inline distT="0" distB="0" distL="0" distR="0" wp14:anchorId="69EA00D8" wp14:editId="512F6125">
            <wp:extent cx="5346700" cy="266700"/>
            <wp:effectExtent l="0" t="0" r="12700" b="12700"/>
            <wp:docPr id="15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0063" w:rsidRPr="00EC6C86" w:rsidRDefault="00D90063" w:rsidP="00D90063">
      <w:r w:rsidRPr="00EC6C86">
        <w:drawing>
          <wp:inline distT="0" distB="0" distL="0" distR="0" wp14:anchorId="21AE99E4" wp14:editId="42528450">
            <wp:extent cx="5346700" cy="266700"/>
            <wp:effectExtent l="0" t="0" r="12700" b="12700"/>
            <wp:docPr id="12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0063" w:rsidRPr="00EC6C86" w:rsidRDefault="00D90063" w:rsidP="00D90063">
      <w:r w:rsidRPr="00EC6C86">
        <w:drawing>
          <wp:inline distT="0" distB="0" distL="0" distR="0" wp14:anchorId="72AACBA6" wp14:editId="1D53904D">
            <wp:extent cx="5346700" cy="266700"/>
            <wp:effectExtent l="0" t="0" r="12700" b="12700"/>
            <wp:docPr id="11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0063" w:rsidRPr="00EC6C86" w:rsidRDefault="00D90063" w:rsidP="00D90063">
      <w:r w:rsidRPr="00EC6C86">
        <w:t>If other, please describe:</w:t>
      </w:r>
    </w:p>
    <w:tbl>
      <w:tblPr>
        <w:tblW w:w="0" w:type="auto"/>
        <w:tblInd w:w="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07"/>
      </w:tblGrid>
      <w:tr w:rsidR="00D90063" w:rsidRPr="00EC6C86" w:rsidTr="00B5423C">
        <w:trPr>
          <w:trHeight w:val="1721"/>
        </w:trPr>
        <w:tc>
          <w:tcPr>
            <w:tcW w:w="9596" w:type="dxa"/>
          </w:tcPr>
          <w:p w:rsidR="00D90063" w:rsidRPr="00EC6C86" w:rsidRDefault="00D90063" w:rsidP="00B5423C"/>
        </w:tc>
      </w:tr>
    </w:tbl>
    <w:p w:rsidR="00D90063" w:rsidRPr="00EC6C86" w:rsidRDefault="00D90063" w:rsidP="00D90063"/>
    <w:p w:rsidR="00D90063" w:rsidRPr="00EC6C86" w:rsidRDefault="00D90063" w:rsidP="00D90063">
      <w:pPr>
        <w:numPr>
          <w:ilvl w:val="0"/>
          <w:numId w:val="1"/>
        </w:numPr>
      </w:pPr>
      <w:r w:rsidRPr="00EC6C86">
        <w:t xml:space="preserve">Does your clinic offer </w:t>
      </w:r>
      <w:r w:rsidRPr="00EC6C86">
        <w:rPr>
          <w:b/>
        </w:rPr>
        <w:t>adherence counselling</w:t>
      </w:r>
      <w:r w:rsidRPr="00EC6C86">
        <w:t xml:space="preserve"> to HIV+ adolescents? </w:t>
      </w:r>
    </w:p>
    <w:p w:rsidR="00D90063" w:rsidRPr="00EC6C86" w:rsidRDefault="00D90063" w:rsidP="00D90063">
      <w:r w:rsidRPr="00EC6C86">
        <w:drawing>
          <wp:inline distT="0" distB="0" distL="0" distR="0" wp14:anchorId="29D38A27" wp14:editId="3367CC24">
            <wp:extent cx="5003800" cy="266700"/>
            <wp:effectExtent l="0" t="0" r="0" b="12700"/>
            <wp:docPr id="10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38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0063" w:rsidRPr="00EC6C86" w:rsidRDefault="00D90063" w:rsidP="00D90063">
      <w:r w:rsidRPr="00EC6C86">
        <w:drawing>
          <wp:inline distT="0" distB="0" distL="0" distR="0" wp14:anchorId="300F4FFB" wp14:editId="567C0DEC">
            <wp:extent cx="4826000" cy="266700"/>
            <wp:effectExtent l="0" t="0" r="0" b="12700"/>
            <wp:docPr id="9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60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0063" w:rsidRPr="00EC6C86" w:rsidRDefault="00D90063" w:rsidP="00D90063">
      <w:r w:rsidRPr="00EC6C86">
        <w:t>If yes to any of these, please describe the content of counselling:</w:t>
      </w:r>
    </w:p>
    <w:tbl>
      <w:tblPr>
        <w:tblW w:w="0" w:type="auto"/>
        <w:tblInd w:w="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07"/>
      </w:tblGrid>
      <w:tr w:rsidR="00D90063" w:rsidRPr="00EC6C86" w:rsidTr="00B5423C">
        <w:trPr>
          <w:trHeight w:val="1721"/>
        </w:trPr>
        <w:tc>
          <w:tcPr>
            <w:tcW w:w="9596" w:type="dxa"/>
          </w:tcPr>
          <w:p w:rsidR="00D90063" w:rsidRPr="00EC6C86" w:rsidRDefault="00D90063" w:rsidP="00B5423C"/>
        </w:tc>
      </w:tr>
    </w:tbl>
    <w:p w:rsidR="00D90063" w:rsidRPr="00EC6C86" w:rsidRDefault="00D90063" w:rsidP="00D90063"/>
    <w:p w:rsidR="00D90063" w:rsidRPr="00EC6C86" w:rsidRDefault="00D90063" w:rsidP="00D90063">
      <w:pPr>
        <w:numPr>
          <w:ilvl w:val="0"/>
          <w:numId w:val="1"/>
        </w:numPr>
      </w:pPr>
      <w:r w:rsidRPr="00EC6C86">
        <w:br w:type="page"/>
      </w:r>
      <w:r w:rsidRPr="00EC6C86">
        <w:lastRenderedPageBreak/>
        <w:t xml:space="preserve">Does your clinic offer </w:t>
      </w:r>
      <w:r w:rsidRPr="00EC6C86">
        <w:rPr>
          <w:b/>
        </w:rPr>
        <w:t xml:space="preserve">any other support or services </w:t>
      </w:r>
      <w:r w:rsidRPr="00EC6C86">
        <w:t>to ensure</w:t>
      </w:r>
      <w:r w:rsidRPr="00EC6C86">
        <w:rPr>
          <w:b/>
        </w:rPr>
        <w:t xml:space="preserve"> treatment adherence</w:t>
      </w:r>
      <w:r w:rsidRPr="00EC6C86">
        <w:t xml:space="preserve"> for HIV+ adolescents? </w:t>
      </w:r>
    </w:p>
    <w:p w:rsidR="00D90063" w:rsidRPr="00EC6C86" w:rsidRDefault="00D90063" w:rsidP="00D90063">
      <w:r w:rsidRPr="00EC6C86">
        <w:drawing>
          <wp:inline distT="0" distB="0" distL="0" distR="0" wp14:anchorId="702F0A59" wp14:editId="57ACDC96">
            <wp:extent cx="5232400" cy="266700"/>
            <wp:effectExtent l="0" t="0" r="0" b="12700"/>
            <wp:docPr id="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24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0063" w:rsidRPr="00EC6C86" w:rsidRDefault="00D90063" w:rsidP="00D90063">
      <w:r w:rsidRPr="00EC6C86">
        <w:drawing>
          <wp:inline distT="0" distB="0" distL="0" distR="0" wp14:anchorId="1D9741D5" wp14:editId="4EC54BF7">
            <wp:extent cx="5232400" cy="266700"/>
            <wp:effectExtent l="0" t="0" r="0" b="12700"/>
            <wp:docPr id="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24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0063" w:rsidRPr="00EC6C86" w:rsidRDefault="00D90063" w:rsidP="00D90063">
      <w:r w:rsidRPr="00EC6C86">
        <w:t>If yes, please describe:</w:t>
      </w:r>
    </w:p>
    <w:tbl>
      <w:tblPr>
        <w:tblW w:w="0" w:type="auto"/>
        <w:tblInd w:w="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07"/>
      </w:tblGrid>
      <w:tr w:rsidR="00D90063" w:rsidRPr="00EC6C86" w:rsidTr="00B5423C">
        <w:trPr>
          <w:trHeight w:val="1721"/>
        </w:trPr>
        <w:tc>
          <w:tcPr>
            <w:tcW w:w="9596" w:type="dxa"/>
          </w:tcPr>
          <w:p w:rsidR="00D90063" w:rsidRPr="00EC6C86" w:rsidRDefault="00D90063" w:rsidP="00B5423C"/>
        </w:tc>
      </w:tr>
    </w:tbl>
    <w:p w:rsidR="00D90063" w:rsidRPr="00EC6C86" w:rsidRDefault="00D90063" w:rsidP="00D90063"/>
    <w:p w:rsidR="00D90063" w:rsidRPr="00EC6C86" w:rsidRDefault="00D90063" w:rsidP="00D90063">
      <w:pPr>
        <w:numPr>
          <w:ilvl w:val="0"/>
          <w:numId w:val="1"/>
        </w:numPr>
      </w:pPr>
      <w:r w:rsidRPr="00EC6C86">
        <w:t xml:space="preserve">Does your clinic offer any </w:t>
      </w:r>
      <w:r w:rsidRPr="00EC6C86">
        <w:rPr>
          <w:b/>
        </w:rPr>
        <w:t>support or services</w:t>
      </w:r>
      <w:r w:rsidRPr="00EC6C86">
        <w:t xml:space="preserve"> to ensure</w:t>
      </w:r>
      <w:r w:rsidRPr="00EC6C86">
        <w:rPr>
          <w:b/>
        </w:rPr>
        <w:t xml:space="preserve"> retention in care</w:t>
      </w:r>
      <w:r w:rsidRPr="00EC6C86">
        <w:t xml:space="preserve"> for HIV+ adolescents?</w:t>
      </w:r>
    </w:p>
    <w:p w:rsidR="00D90063" w:rsidRPr="00EC6C86" w:rsidRDefault="00D90063" w:rsidP="00D90063">
      <w:r w:rsidRPr="00EC6C86">
        <w:drawing>
          <wp:inline distT="0" distB="0" distL="0" distR="0" wp14:anchorId="0200166E" wp14:editId="58692951">
            <wp:extent cx="5232400" cy="266700"/>
            <wp:effectExtent l="0" t="0" r="0" b="1270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24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0063" w:rsidRPr="00EC6C86" w:rsidRDefault="00D90063" w:rsidP="00D90063">
      <w:r w:rsidRPr="00EC6C86">
        <w:drawing>
          <wp:inline distT="0" distB="0" distL="0" distR="0" wp14:anchorId="5562DA79" wp14:editId="4C6440D4">
            <wp:extent cx="5232400" cy="266700"/>
            <wp:effectExtent l="0" t="0" r="0" b="1270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24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0063" w:rsidRPr="00EC6C86" w:rsidRDefault="00D90063" w:rsidP="00D90063">
      <w:r w:rsidRPr="00EC6C86">
        <w:t>If yes, please describe:</w:t>
      </w:r>
    </w:p>
    <w:tbl>
      <w:tblPr>
        <w:tblW w:w="0" w:type="auto"/>
        <w:tblInd w:w="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07"/>
      </w:tblGrid>
      <w:tr w:rsidR="00D90063" w:rsidRPr="00EC6C86" w:rsidTr="00B5423C">
        <w:trPr>
          <w:trHeight w:val="1721"/>
        </w:trPr>
        <w:tc>
          <w:tcPr>
            <w:tcW w:w="9596" w:type="dxa"/>
          </w:tcPr>
          <w:p w:rsidR="00D90063" w:rsidRPr="00EC6C86" w:rsidRDefault="00D90063" w:rsidP="00B5423C"/>
        </w:tc>
      </w:tr>
    </w:tbl>
    <w:p w:rsidR="00D90063" w:rsidRPr="00EC6C86" w:rsidRDefault="00D90063" w:rsidP="00D90063"/>
    <w:p w:rsidR="00D90063" w:rsidRPr="00EC6C86" w:rsidRDefault="00D90063" w:rsidP="00D90063">
      <w:pPr>
        <w:numPr>
          <w:ilvl w:val="0"/>
          <w:numId w:val="1"/>
        </w:numPr>
      </w:pPr>
      <w:r w:rsidRPr="00EC6C86">
        <w:t xml:space="preserve">Does your clinic offer </w:t>
      </w:r>
      <w:r w:rsidRPr="00EC6C86">
        <w:rPr>
          <w:b/>
        </w:rPr>
        <w:t>sexual and reproductive health services</w:t>
      </w:r>
      <w:r w:rsidRPr="00EC6C86">
        <w:t xml:space="preserve"> to HIV+ adolescents? If yes, please describe which services are provided and where they are offered.</w:t>
      </w:r>
    </w:p>
    <w:p w:rsidR="00D90063" w:rsidRPr="00EC6C86" w:rsidRDefault="00D90063" w:rsidP="00D90063">
      <w:r w:rsidRPr="00EC6C86">
        <w:drawing>
          <wp:inline distT="0" distB="0" distL="0" distR="0" wp14:anchorId="3D17DBEF" wp14:editId="575D2E46">
            <wp:extent cx="5232400" cy="266700"/>
            <wp:effectExtent l="0" t="0" r="0" b="1270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24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0063" w:rsidRPr="00EC6C86" w:rsidRDefault="00D90063" w:rsidP="00D90063">
      <w:r w:rsidRPr="00EC6C86">
        <w:drawing>
          <wp:inline distT="0" distB="0" distL="0" distR="0" wp14:anchorId="2CC51417" wp14:editId="1FA075F9">
            <wp:extent cx="5232400" cy="266700"/>
            <wp:effectExtent l="0" t="0" r="0" b="127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24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0063" w:rsidRPr="00EC6C86" w:rsidRDefault="00D90063" w:rsidP="00D90063">
      <w:r w:rsidRPr="00EC6C86">
        <w:t>If yes, please describe:</w:t>
      </w:r>
    </w:p>
    <w:tbl>
      <w:tblPr>
        <w:tblW w:w="0" w:type="auto"/>
        <w:tblInd w:w="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07"/>
      </w:tblGrid>
      <w:tr w:rsidR="00D90063" w:rsidRPr="00EC6C86" w:rsidTr="00B5423C">
        <w:trPr>
          <w:trHeight w:val="1721"/>
        </w:trPr>
        <w:tc>
          <w:tcPr>
            <w:tcW w:w="9596" w:type="dxa"/>
          </w:tcPr>
          <w:p w:rsidR="00D90063" w:rsidRPr="00EC6C86" w:rsidRDefault="00D90063" w:rsidP="00B5423C"/>
        </w:tc>
      </w:tr>
    </w:tbl>
    <w:p w:rsidR="00D90063" w:rsidRPr="00EC6C86" w:rsidRDefault="00D90063" w:rsidP="00D90063"/>
    <w:p w:rsidR="00D90063" w:rsidRPr="00EC6C86" w:rsidRDefault="00D90063" w:rsidP="00D90063">
      <w:r w:rsidRPr="00EC6C86">
        <w:t>Thank you for your time!</w:t>
      </w:r>
    </w:p>
    <w:p w:rsidR="002F179E" w:rsidRDefault="002F179E">
      <w:bookmarkStart w:id="4" w:name="_GoBack"/>
      <w:bookmarkEnd w:id="4"/>
    </w:p>
    <w:sectPr w:rsidR="002F17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45F07A0"/>
    <w:multiLevelType w:val="hybridMultilevel"/>
    <w:tmpl w:val="2EDE40E8"/>
    <w:lvl w:ilvl="0" w:tplc="1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0063"/>
    <w:rsid w:val="002F179E"/>
    <w:rsid w:val="00A34ECD"/>
    <w:rsid w:val="00D90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2DCA15-FDA2-455F-9907-FE4977162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D900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wmf"/><Relationship Id="rId18" Type="http://schemas.openxmlformats.org/officeDocument/2006/relationships/image" Target="media/image14.wmf"/><Relationship Id="rId26" Type="http://schemas.openxmlformats.org/officeDocument/2006/relationships/image" Target="media/image22.wmf"/><Relationship Id="rId39" Type="http://schemas.openxmlformats.org/officeDocument/2006/relationships/image" Target="media/image35.wmf"/><Relationship Id="rId3" Type="http://schemas.openxmlformats.org/officeDocument/2006/relationships/settings" Target="settings.xml"/><Relationship Id="rId21" Type="http://schemas.openxmlformats.org/officeDocument/2006/relationships/image" Target="media/image17.wmf"/><Relationship Id="rId34" Type="http://schemas.openxmlformats.org/officeDocument/2006/relationships/image" Target="media/image30.wmf"/><Relationship Id="rId42" Type="http://schemas.openxmlformats.org/officeDocument/2006/relationships/image" Target="media/image38.wmf"/><Relationship Id="rId47" Type="http://schemas.openxmlformats.org/officeDocument/2006/relationships/image" Target="media/image43.wmf"/><Relationship Id="rId7" Type="http://schemas.openxmlformats.org/officeDocument/2006/relationships/image" Target="media/image3.wmf"/><Relationship Id="rId12" Type="http://schemas.openxmlformats.org/officeDocument/2006/relationships/image" Target="media/image8.wmf"/><Relationship Id="rId17" Type="http://schemas.openxmlformats.org/officeDocument/2006/relationships/image" Target="media/image13.wmf"/><Relationship Id="rId25" Type="http://schemas.openxmlformats.org/officeDocument/2006/relationships/image" Target="media/image21.wmf"/><Relationship Id="rId33" Type="http://schemas.openxmlformats.org/officeDocument/2006/relationships/image" Target="media/image29.wmf"/><Relationship Id="rId38" Type="http://schemas.openxmlformats.org/officeDocument/2006/relationships/image" Target="media/image34.wmf"/><Relationship Id="rId46" Type="http://schemas.openxmlformats.org/officeDocument/2006/relationships/image" Target="media/image42.wmf"/><Relationship Id="rId2" Type="http://schemas.openxmlformats.org/officeDocument/2006/relationships/styles" Target="styles.xml"/><Relationship Id="rId16" Type="http://schemas.openxmlformats.org/officeDocument/2006/relationships/image" Target="media/image12.wmf"/><Relationship Id="rId20" Type="http://schemas.openxmlformats.org/officeDocument/2006/relationships/image" Target="media/image16.wmf"/><Relationship Id="rId29" Type="http://schemas.openxmlformats.org/officeDocument/2006/relationships/image" Target="media/image25.wmf"/><Relationship Id="rId41" Type="http://schemas.openxmlformats.org/officeDocument/2006/relationships/image" Target="media/image37.wmf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wmf"/><Relationship Id="rId24" Type="http://schemas.openxmlformats.org/officeDocument/2006/relationships/image" Target="media/image20.wmf"/><Relationship Id="rId32" Type="http://schemas.openxmlformats.org/officeDocument/2006/relationships/image" Target="media/image28.wmf"/><Relationship Id="rId37" Type="http://schemas.openxmlformats.org/officeDocument/2006/relationships/image" Target="media/image33.wmf"/><Relationship Id="rId40" Type="http://schemas.openxmlformats.org/officeDocument/2006/relationships/image" Target="media/image36.wmf"/><Relationship Id="rId45" Type="http://schemas.openxmlformats.org/officeDocument/2006/relationships/image" Target="media/image41.wmf"/><Relationship Id="rId5" Type="http://schemas.openxmlformats.org/officeDocument/2006/relationships/image" Target="media/image1.jpeg"/><Relationship Id="rId15" Type="http://schemas.openxmlformats.org/officeDocument/2006/relationships/image" Target="media/image11.wmf"/><Relationship Id="rId23" Type="http://schemas.openxmlformats.org/officeDocument/2006/relationships/image" Target="media/image19.wmf"/><Relationship Id="rId28" Type="http://schemas.openxmlformats.org/officeDocument/2006/relationships/image" Target="media/image24.wmf"/><Relationship Id="rId36" Type="http://schemas.openxmlformats.org/officeDocument/2006/relationships/image" Target="media/image32.wmf"/><Relationship Id="rId49" Type="http://schemas.openxmlformats.org/officeDocument/2006/relationships/theme" Target="theme/theme1.xml"/><Relationship Id="rId10" Type="http://schemas.openxmlformats.org/officeDocument/2006/relationships/image" Target="media/image6.wmf"/><Relationship Id="rId19" Type="http://schemas.openxmlformats.org/officeDocument/2006/relationships/image" Target="media/image15.wmf"/><Relationship Id="rId31" Type="http://schemas.openxmlformats.org/officeDocument/2006/relationships/image" Target="media/image27.wmf"/><Relationship Id="rId44" Type="http://schemas.openxmlformats.org/officeDocument/2006/relationships/image" Target="media/image40.wmf"/><Relationship Id="rId4" Type="http://schemas.openxmlformats.org/officeDocument/2006/relationships/webSettings" Target="webSettings.xml"/><Relationship Id="rId9" Type="http://schemas.openxmlformats.org/officeDocument/2006/relationships/image" Target="media/image5.wmf"/><Relationship Id="rId14" Type="http://schemas.openxmlformats.org/officeDocument/2006/relationships/image" Target="media/image10.wmf"/><Relationship Id="rId22" Type="http://schemas.openxmlformats.org/officeDocument/2006/relationships/image" Target="media/image18.wmf"/><Relationship Id="rId27" Type="http://schemas.openxmlformats.org/officeDocument/2006/relationships/image" Target="media/image23.wmf"/><Relationship Id="rId30" Type="http://schemas.openxmlformats.org/officeDocument/2006/relationships/image" Target="media/image26.wmf"/><Relationship Id="rId35" Type="http://schemas.openxmlformats.org/officeDocument/2006/relationships/image" Target="media/image31.wmf"/><Relationship Id="rId43" Type="http://schemas.openxmlformats.org/officeDocument/2006/relationships/image" Target="media/image39.wmf"/><Relationship Id="rId48" Type="http://schemas.openxmlformats.org/officeDocument/2006/relationships/fontTable" Target="fontTable.xml"/><Relationship Id="rId8" Type="http://schemas.openxmlformats.org/officeDocument/2006/relationships/image" Target="media/image4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361</Words>
  <Characters>205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ig, Eian</dc:creator>
  <cp:keywords/>
  <dc:description/>
  <cp:lastModifiedBy>Greig, Eian</cp:lastModifiedBy>
  <cp:revision>1</cp:revision>
  <dcterms:created xsi:type="dcterms:W3CDTF">2017-03-27T08:58:00Z</dcterms:created>
  <dcterms:modified xsi:type="dcterms:W3CDTF">2017-03-27T09:00:00Z</dcterms:modified>
</cp:coreProperties>
</file>